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CC0" w:rsidRPr="005E4D8D" w:rsidRDefault="00F01E0F">
      <w:proofErr w:type="gramStart"/>
      <w:r w:rsidRPr="005E4D8D">
        <w:t>Additional file 3.</w:t>
      </w:r>
      <w:proofErr w:type="gramEnd"/>
      <w:r w:rsidRPr="005E4D8D">
        <w:t xml:space="preserve"> </w:t>
      </w:r>
      <w:proofErr w:type="gramStart"/>
      <w:r w:rsidRPr="005E4D8D">
        <w:t>Results of brain volumetric analysis</w:t>
      </w:r>
      <w:r w:rsidR="00F540B2" w:rsidRPr="005E4D8D">
        <w:t>.</w:t>
      </w:r>
      <w:proofErr w:type="gramEnd"/>
      <w:r w:rsidR="00F540B2" w:rsidRPr="005E4D8D">
        <w:t xml:space="preserve"> Areas that are shoving </w:t>
      </w:r>
      <w:r w:rsidR="005E4D8D" w:rsidRPr="005E4D8D">
        <w:t>results</w:t>
      </w:r>
      <w:r w:rsidR="00F540B2" w:rsidRPr="005E4D8D">
        <w:t xml:space="preserve"> that are 3STDEV from </w:t>
      </w:r>
      <w:r w:rsidR="005E4D8D">
        <w:t xml:space="preserve">AVERAGE/controls are marked in bold letters. </w:t>
      </w:r>
      <w:r w:rsidR="005D46F7">
        <w:t xml:space="preserve">Results are showed for </w:t>
      </w:r>
      <w:r w:rsidR="00441D78" w:rsidRPr="00441D78">
        <w:rPr>
          <w:lang w:val="en"/>
        </w:rPr>
        <w:t>three measurements</w:t>
      </w:r>
      <w:r w:rsidR="00441D78">
        <w:rPr>
          <w:lang w:val="en"/>
        </w:rPr>
        <w:t xml:space="preserve">: lobe areas, </w:t>
      </w:r>
      <w:r w:rsidR="00441D78" w:rsidRPr="00441D78">
        <w:t>lobe thickness</w:t>
      </w:r>
      <w:r w:rsidR="00441D78">
        <w:t xml:space="preserve"> and </w:t>
      </w:r>
      <w:r w:rsidR="00441D78" w:rsidRPr="00441D78">
        <w:t>lobe volumes</w:t>
      </w:r>
      <w:r w:rsidR="00441D78"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86"/>
        <w:gridCol w:w="818"/>
        <w:gridCol w:w="922"/>
        <w:gridCol w:w="1300"/>
        <w:gridCol w:w="2043"/>
        <w:gridCol w:w="1300"/>
        <w:gridCol w:w="921"/>
        <w:gridCol w:w="815"/>
        <w:gridCol w:w="583"/>
      </w:tblGrid>
      <w:tr w:rsidR="00F01E0F" w:rsidRPr="00F01E0F" w:rsidTr="00F01E0F">
        <w:trPr>
          <w:trHeight w:val="315"/>
          <w:jc w:val="center"/>
        </w:trPr>
        <w:tc>
          <w:tcPr>
            <w:tcW w:w="1950" w:type="pct"/>
            <w:gridSpan w:val="4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left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lobe areas</w:t>
            </w:r>
          </w:p>
        </w:tc>
        <w:tc>
          <w:tcPr>
            <w:tcW w:w="1949" w:type="pct"/>
            <w:gridSpan w:val="4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right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0.31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59.61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,925.61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,038.00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0 OTHER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,102.36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,726.02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53.73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1.06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3.25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086.92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6,336.50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9,869.94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PARIETAL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0,415.60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5,996.90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305.28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3.39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4.78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543.51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,224.42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1,822.72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OCCIPITAL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1,328.94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,279.12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53.94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8.07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2.77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868.22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8,046.20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3,212.00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FRONTAL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2,966.06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7,811.30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882.41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2.74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1.50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20.08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88.90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568.52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ISTHMUS CINGULI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564.39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02.07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2.64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2.83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.74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16.32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5,467.68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4,917.42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HIPPOKAMPUS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4,741.48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4,345.20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60.88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1.10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1.83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51.03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,299.78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,942.36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CINGULUM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3,223.10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,419.91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267.89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3.00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4.88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33.79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5,038.40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9,591.54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TEMPORAL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9,978.88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5,465.40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062.40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4.25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2.89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9.57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238.78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526.89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INSULA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533.25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,229.72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109.86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-2.76</w:t>
            </w:r>
          </w:p>
        </w:tc>
      </w:tr>
      <w:tr w:rsidR="00F01E0F" w:rsidRPr="00F01E0F" w:rsidTr="00F01E0F">
        <w:trPr>
          <w:trHeight w:val="375"/>
          <w:jc w:val="center"/>
        </w:trPr>
        <w:tc>
          <w:tcPr>
            <w:tcW w:w="315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3.57</w:t>
            </w:r>
          </w:p>
        </w:tc>
        <w:tc>
          <w:tcPr>
            <w:tcW w:w="44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4,630.33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80,966.40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7,489.42</w:t>
            </w:r>
          </w:p>
        </w:tc>
        <w:tc>
          <w:tcPr>
            <w:tcW w:w="1100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Total</w:t>
            </w:r>
          </w:p>
        </w:tc>
        <w:tc>
          <w:tcPr>
            <w:tcW w:w="700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97,854.02</w:t>
            </w:r>
          </w:p>
        </w:tc>
        <w:tc>
          <w:tcPr>
            <w:tcW w:w="496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79,575.70</w:t>
            </w:r>
          </w:p>
        </w:tc>
        <w:tc>
          <w:tcPr>
            <w:tcW w:w="439" w:type="pct"/>
            <w:noWrap/>
            <w:vAlign w:val="center"/>
            <w:hideMark/>
          </w:tcPr>
          <w:p w:rsidR="00F01E0F" w:rsidRPr="00F01E0F" w:rsidRDefault="00F01E0F" w:rsidP="00F01E0F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01E0F">
              <w:rPr>
                <w:rFonts w:ascii="Arial Narrow" w:hAnsi="Arial Narrow"/>
                <w:sz w:val="18"/>
                <w:szCs w:val="18"/>
              </w:rPr>
              <w:t>4,442.43</w:t>
            </w:r>
          </w:p>
        </w:tc>
        <w:tc>
          <w:tcPr>
            <w:tcW w:w="314" w:type="pct"/>
            <w:noWrap/>
            <w:vAlign w:val="center"/>
            <w:hideMark/>
          </w:tcPr>
          <w:p w:rsidR="00F01E0F" w:rsidRPr="00AF1A6C" w:rsidRDefault="00F01E0F" w:rsidP="00F01E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AF1A6C">
              <w:rPr>
                <w:rFonts w:ascii="Arial Narrow" w:hAnsi="Arial Narrow"/>
                <w:b/>
                <w:sz w:val="18"/>
                <w:szCs w:val="18"/>
              </w:rPr>
              <w:t>-4.11</w:t>
            </w:r>
          </w:p>
        </w:tc>
      </w:tr>
    </w:tbl>
    <w:p w:rsidR="00F01E0F" w:rsidRDefault="00F01E0F">
      <w:pPr>
        <w:rPr>
          <w:lang w:val="hr-HR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64"/>
        <w:gridCol w:w="709"/>
        <w:gridCol w:w="775"/>
        <w:gridCol w:w="1476"/>
        <w:gridCol w:w="2042"/>
        <w:gridCol w:w="1476"/>
        <w:gridCol w:w="776"/>
        <w:gridCol w:w="709"/>
        <w:gridCol w:w="661"/>
      </w:tblGrid>
      <w:tr w:rsidR="00664042" w:rsidRPr="00664042" w:rsidTr="00664042">
        <w:trPr>
          <w:trHeight w:val="315"/>
          <w:jc w:val="center"/>
        </w:trPr>
        <w:tc>
          <w:tcPr>
            <w:tcW w:w="1950" w:type="pct"/>
            <w:gridSpan w:val="4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left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lobe thickness</w:t>
            </w:r>
          </w:p>
        </w:tc>
        <w:tc>
          <w:tcPr>
            <w:tcW w:w="1949" w:type="pct"/>
            <w:gridSpan w:val="4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right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70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03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16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14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01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16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21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09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67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97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PARIETAL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98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62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0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70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4.24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58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78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OCCIPITAL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88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62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18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3.29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80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20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FRONTAL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17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92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4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87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94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4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37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64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ISTHMUS CINGULI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68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50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36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18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8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24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5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HIPPOKAMPUS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51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5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9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0.32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26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9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7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2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CINGULUM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7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56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9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4.28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09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98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36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TEMPORAL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40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26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10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06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.26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.44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INSULA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.52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.70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26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69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5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13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0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84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14</w:t>
            </w:r>
          </w:p>
        </w:tc>
        <w:tc>
          <w:tcPr>
            <w:tcW w:w="110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9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.16</w:t>
            </w:r>
          </w:p>
        </w:tc>
        <w:tc>
          <w:tcPr>
            <w:tcW w:w="41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.95</w:t>
            </w:r>
          </w:p>
        </w:tc>
        <w:tc>
          <w:tcPr>
            <w:tcW w:w="380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357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73</w:t>
            </w:r>
          </w:p>
        </w:tc>
      </w:tr>
    </w:tbl>
    <w:p w:rsidR="00F01E0F" w:rsidRDefault="00F01E0F">
      <w:pPr>
        <w:rPr>
          <w:lang w:val="hr-HR"/>
        </w:rPr>
      </w:pPr>
    </w:p>
    <w:p w:rsidR="00664042" w:rsidRDefault="00664042">
      <w:pPr>
        <w:rPr>
          <w:lang w:val="hr-HR"/>
        </w:rPr>
      </w:pPr>
    </w:p>
    <w:p w:rsidR="00664042" w:rsidRDefault="00664042">
      <w:pPr>
        <w:rPr>
          <w:lang w:val="hr-HR"/>
        </w:rPr>
      </w:pPr>
    </w:p>
    <w:p w:rsidR="00664042" w:rsidRDefault="00664042">
      <w:pPr>
        <w:rPr>
          <w:lang w:val="hr-HR"/>
        </w:rPr>
      </w:pPr>
    </w:p>
    <w:p w:rsidR="00664042" w:rsidRDefault="00664042">
      <w:pPr>
        <w:rPr>
          <w:lang w:val="hr-HR"/>
        </w:rPr>
      </w:pPr>
    </w:p>
    <w:p w:rsidR="00664042" w:rsidRDefault="00664042">
      <w:pPr>
        <w:rPr>
          <w:lang w:val="hr-HR"/>
        </w:rPr>
      </w:pP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88"/>
        <w:gridCol w:w="926"/>
        <w:gridCol w:w="1012"/>
        <w:gridCol w:w="1248"/>
        <w:gridCol w:w="1742"/>
        <w:gridCol w:w="1246"/>
        <w:gridCol w:w="1012"/>
        <w:gridCol w:w="925"/>
        <w:gridCol w:w="589"/>
      </w:tblGrid>
      <w:tr w:rsidR="00664042" w:rsidRPr="00664042" w:rsidTr="00664042">
        <w:trPr>
          <w:trHeight w:val="300"/>
          <w:jc w:val="center"/>
        </w:trPr>
        <w:tc>
          <w:tcPr>
            <w:tcW w:w="2031" w:type="pct"/>
            <w:gridSpan w:val="4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lastRenderedPageBreak/>
              <w:t>left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lobe volumes</w:t>
            </w:r>
          </w:p>
        </w:tc>
        <w:tc>
          <w:tcPr>
            <w:tcW w:w="2031" w:type="pct"/>
            <w:gridSpan w:val="4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right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AVER/controls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Patient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TDEV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12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02.66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,299.85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6,197.23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6,337.89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,179.57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712.94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62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26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,062.44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5,943.4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9,179.74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PARIETAL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0,482.34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4,410.6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,701.93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42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6.03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211.14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9,322.7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6,625.70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OCCIPITAL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6,752.94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0,253.2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92.40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7.28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66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,981.07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64,790.6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8,702.18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FRONTAL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6,967.82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66,485.4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,993.14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28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25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60.96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183.85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545.29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ISTHMUS CINGULI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597.65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095.7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71.73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92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0.68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557.18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3,871.7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4,926.52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HIPPOKAMPUS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4,763.82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2,936.0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636.14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12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28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,081.28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7,482.41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8,862.05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CINGULUM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9,245.22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7,751.05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930.17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1.61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93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,351.23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39,829.8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6,929.56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TEMPORAL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9,594.36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4,397.1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,002.75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04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2.56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89.02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4,778.02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6,285.52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INSULA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,902.69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,475.27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536.36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-0.80</w:t>
            </w:r>
          </w:p>
        </w:tc>
      </w:tr>
      <w:tr w:rsidR="00664042" w:rsidRPr="00664042" w:rsidTr="00664042">
        <w:trPr>
          <w:trHeight w:val="375"/>
          <w:jc w:val="center"/>
        </w:trPr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3.13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1,335.75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92,502.00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59,254.20</w:t>
            </w:r>
          </w:p>
        </w:tc>
        <w:tc>
          <w:tcPr>
            <w:tcW w:w="93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71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61,678.80</w:t>
            </w:r>
          </w:p>
        </w:tc>
        <w:tc>
          <w:tcPr>
            <w:tcW w:w="545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197,984.00</w:t>
            </w:r>
          </w:p>
        </w:tc>
        <w:tc>
          <w:tcPr>
            <w:tcW w:w="498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64042">
              <w:rPr>
                <w:rFonts w:ascii="Arial Narrow" w:hAnsi="Arial Narrow"/>
                <w:sz w:val="18"/>
                <w:szCs w:val="18"/>
              </w:rPr>
              <w:t>21,746.84</w:t>
            </w:r>
          </w:p>
        </w:tc>
        <w:tc>
          <w:tcPr>
            <w:tcW w:w="316" w:type="pct"/>
            <w:noWrap/>
            <w:vAlign w:val="center"/>
            <w:hideMark/>
          </w:tcPr>
          <w:p w:rsidR="00664042" w:rsidRPr="00664042" w:rsidRDefault="00664042" w:rsidP="00664042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664042">
              <w:rPr>
                <w:rFonts w:ascii="Arial Narrow" w:hAnsi="Arial Narrow"/>
                <w:b/>
                <w:bCs/>
                <w:sz w:val="18"/>
                <w:szCs w:val="18"/>
              </w:rPr>
              <w:t>-2.93</w:t>
            </w:r>
          </w:p>
        </w:tc>
      </w:tr>
    </w:tbl>
    <w:p w:rsidR="00664042" w:rsidRPr="00F01E0F" w:rsidRDefault="00664042">
      <w:pPr>
        <w:rPr>
          <w:lang w:val="hr-HR"/>
        </w:rPr>
      </w:pPr>
    </w:p>
    <w:sectPr w:rsidR="00664042" w:rsidRPr="00F01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0F"/>
    <w:rsid w:val="003A6CC0"/>
    <w:rsid w:val="00441D78"/>
    <w:rsid w:val="005D46F7"/>
    <w:rsid w:val="005E4D8D"/>
    <w:rsid w:val="00664042"/>
    <w:rsid w:val="00AF1A6C"/>
    <w:rsid w:val="00D85A0A"/>
    <w:rsid w:val="00F01E0F"/>
    <w:rsid w:val="00F5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2</cp:revision>
  <dcterms:created xsi:type="dcterms:W3CDTF">2015-12-17T13:29:00Z</dcterms:created>
  <dcterms:modified xsi:type="dcterms:W3CDTF">2015-12-17T13:39:00Z</dcterms:modified>
</cp:coreProperties>
</file>